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9F8E1" w14:textId="77777777" w:rsidR="00163F2E" w:rsidRPr="006952DB" w:rsidRDefault="00163F2E" w:rsidP="00163F2E">
      <w:pPr>
        <w:spacing w:line="480" w:lineRule="auto"/>
        <w:rPr>
          <w:rFonts w:ascii="Frutiger LT Std 45 Light" w:eastAsia="Times New Roman" w:hAnsi="Frutiger LT Std 45 Light"/>
          <w:b/>
          <w:szCs w:val="16"/>
        </w:rPr>
      </w:pPr>
      <w:r w:rsidRPr="00A767E7">
        <w:rPr>
          <w:rFonts w:ascii="Frutiger LT Std 45 Light" w:eastAsia="Times New Roman" w:hAnsi="Frutiger LT Std 45 Light"/>
          <w:b/>
          <w:szCs w:val="16"/>
        </w:rPr>
        <w:t>Supplementary Material</w:t>
      </w:r>
    </w:p>
    <w:p w14:paraId="54FD9246" w14:textId="77777777" w:rsidR="00163F2E" w:rsidRPr="00A767E7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  <w:r w:rsidRPr="00A767E7">
        <w:rPr>
          <w:rFonts w:ascii="Frutiger LT Std 45 Light" w:eastAsia="Times New Roman" w:hAnsi="Frutiger LT Std 45 Light"/>
          <w:bCs/>
          <w:szCs w:val="16"/>
        </w:rPr>
        <w:t>Table S</w:t>
      </w:r>
      <w:r>
        <w:rPr>
          <w:rFonts w:ascii="Frutiger LT Std 45 Light" w:eastAsia="Times New Roman" w:hAnsi="Frutiger LT Std 45 Light"/>
          <w:bCs/>
          <w:szCs w:val="16"/>
        </w:rPr>
        <w:t>1</w:t>
      </w:r>
      <w:r w:rsidRPr="00A767E7">
        <w:rPr>
          <w:rFonts w:ascii="Frutiger LT Std 45 Light" w:eastAsia="Times New Roman" w:hAnsi="Frutiger LT Std 45 Light"/>
          <w:bCs/>
          <w:szCs w:val="16"/>
        </w:rPr>
        <w:t>. Timing of nearest available viral load measurement to time of resumption of treatment</w:t>
      </w:r>
      <w:r>
        <w:rPr>
          <w:rFonts w:ascii="Frutiger LT Std 45 Light" w:eastAsia="Times New Roman" w:hAnsi="Frutiger LT Std 45 Light"/>
          <w:bCs/>
          <w:szCs w:val="16"/>
        </w:rPr>
        <w:t>, among treatment interruptions resumed with bictegravir/emtricitabine/tenofovir alafenamid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49"/>
        <w:gridCol w:w="2611"/>
      </w:tblGrid>
      <w:tr w:rsidR="00163F2E" w:rsidRPr="00A767E7" w14:paraId="7E1DAA94" w14:textId="77777777" w:rsidTr="00270EB1">
        <w:trPr>
          <w:cantSplit/>
          <w:tblHeader/>
        </w:trPr>
        <w:tc>
          <w:tcPr>
            <w:tcW w:w="360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EE17829" w14:textId="77777777" w:rsidR="00163F2E" w:rsidRPr="00A767E7" w:rsidRDefault="00163F2E" w:rsidP="00270EB1">
            <w:pPr>
              <w:keepNext/>
              <w:adjustRightInd w:val="0"/>
              <w:spacing w:before="20" w:after="0" w:line="240" w:lineRule="auto"/>
              <w:rPr>
                <w:rFonts w:ascii="Frutiger LT Std 45 Light" w:hAnsi="Frutiger LT Std 45 Light"/>
                <w:color w:val="000000"/>
              </w:rPr>
            </w:pP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ACB8E44" w14:textId="77777777" w:rsidR="00163F2E" w:rsidRPr="00A767E7" w:rsidRDefault="00163F2E" w:rsidP="00270EB1">
            <w:pPr>
              <w:keepNext/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A767E7">
              <w:rPr>
                <w:rFonts w:ascii="Frutiger LT Std 45 Light" w:hAnsi="Frutiger LT Std 45 Light"/>
                <w:b/>
                <w:bCs/>
                <w:color w:val="000000"/>
              </w:rPr>
              <w:t>N = 1,923</w:t>
            </w:r>
          </w:p>
        </w:tc>
      </w:tr>
      <w:tr w:rsidR="00163F2E" w:rsidRPr="00A767E7" w14:paraId="02B0F17D" w14:textId="77777777" w:rsidTr="00270EB1">
        <w:trPr>
          <w:cantSplit/>
        </w:trPr>
        <w:tc>
          <w:tcPr>
            <w:tcW w:w="3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25F4D6" w14:textId="77777777" w:rsidR="00163F2E" w:rsidRPr="00A767E7" w:rsidRDefault="00163F2E" w:rsidP="00270EB1">
            <w:pPr>
              <w:adjustRightInd w:val="0"/>
              <w:spacing w:before="20" w:after="0" w:line="240" w:lineRule="auto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Days from resumption of treatment, median (IQR)</w:t>
            </w:r>
            <w:r w:rsidRPr="00A767E7">
              <w:rPr>
                <w:rFonts w:ascii="Frutiger LT Std 45 Light" w:hAnsi="Frutiger LT Std 45 Light"/>
                <w:color w:val="000000"/>
                <w:vertAlign w:val="superscript"/>
              </w:rPr>
              <w:t>a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2EA65B" w14:textId="77777777" w:rsidR="00163F2E" w:rsidRPr="00A767E7" w:rsidRDefault="00163F2E" w:rsidP="00270EB1">
            <w:pPr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0 (-1, 0)</w:t>
            </w:r>
          </w:p>
        </w:tc>
      </w:tr>
      <w:tr w:rsidR="00163F2E" w:rsidRPr="00A767E7" w14:paraId="04C9254E" w14:textId="77777777" w:rsidTr="00270EB1">
        <w:trPr>
          <w:cantSplit/>
        </w:trPr>
        <w:tc>
          <w:tcPr>
            <w:tcW w:w="3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2D08C6" w14:textId="77777777" w:rsidR="00163F2E" w:rsidRPr="00A767E7" w:rsidRDefault="00163F2E" w:rsidP="00270EB1">
            <w:pPr>
              <w:adjustRightInd w:val="0"/>
              <w:spacing w:before="20" w:after="0" w:line="240" w:lineRule="auto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Days from resumption of treatment, mean (</w:t>
            </w:r>
            <w:proofErr w:type="spellStart"/>
            <w:r w:rsidRPr="00A767E7">
              <w:rPr>
                <w:rFonts w:ascii="Frutiger LT Std 45 Light" w:hAnsi="Frutiger LT Std 45 Light"/>
                <w:color w:val="000000"/>
              </w:rPr>
              <w:t>sd</w:t>
            </w:r>
            <w:proofErr w:type="spellEnd"/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  <w:r w:rsidRPr="00A767E7">
              <w:rPr>
                <w:rFonts w:ascii="Frutiger LT Std 45 Light" w:hAnsi="Frutiger LT Std 45 Light"/>
                <w:color w:val="000000"/>
                <w:vertAlign w:val="superscript"/>
              </w:rPr>
              <w:t>a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FB66EE5" w14:textId="77777777" w:rsidR="00163F2E" w:rsidRPr="00A767E7" w:rsidRDefault="00163F2E" w:rsidP="00270EB1">
            <w:pPr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-1 (8)</w:t>
            </w:r>
          </w:p>
        </w:tc>
      </w:tr>
      <w:tr w:rsidR="00163F2E" w:rsidRPr="00A767E7" w14:paraId="657EFC50" w14:textId="77777777" w:rsidTr="00270EB1">
        <w:trPr>
          <w:cantSplit/>
        </w:trPr>
        <w:tc>
          <w:tcPr>
            <w:tcW w:w="3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A8DA35" w14:textId="77777777" w:rsidR="00163F2E" w:rsidRPr="00A767E7" w:rsidRDefault="00163F2E" w:rsidP="00270EB1">
            <w:pPr>
              <w:adjustRightInd w:val="0"/>
              <w:spacing w:before="20" w:after="0" w:line="240" w:lineRule="auto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Time from resumption of treatment, n (%)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FC7F7EC" w14:textId="77777777" w:rsidR="00163F2E" w:rsidRPr="00A767E7" w:rsidRDefault="00163F2E" w:rsidP="00270EB1">
            <w:pPr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color w:val="000000"/>
              </w:rPr>
            </w:pPr>
          </w:p>
        </w:tc>
      </w:tr>
      <w:tr w:rsidR="00163F2E" w:rsidRPr="00A767E7" w14:paraId="6D5AF4B8" w14:textId="77777777" w:rsidTr="00270EB1">
        <w:trPr>
          <w:cantSplit/>
        </w:trPr>
        <w:tc>
          <w:tcPr>
            <w:tcW w:w="3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A27256" w14:textId="77777777" w:rsidR="00163F2E" w:rsidRPr="00A767E7" w:rsidRDefault="00163F2E" w:rsidP="00270EB1">
            <w:pPr>
              <w:adjustRightInd w:val="0"/>
              <w:spacing w:after="0" w:line="240" w:lineRule="auto"/>
              <w:ind w:left="288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Before (up to 28 days) or on date of resumption of treatmen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A092EF4" w14:textId="77777777" w:rsidR="00163F2E" w:rsidRPr="00A767E7" w:rsidRDefault="00163F2E" w:rsidP="00270EB1">
            <w:pPr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631 (85)</w:t>
            </w:r>
          </w:p>
        </w:tc>
      </w:tr>
      <w:tr w:rsidR="00163F2E" w:rsidRPr="00A767E7" w14:paraId="2DA4BF54" w14:textId="77777777" w:rsidTr="00270EB1">
        <w:trPr>
          <w:cantSplit/>
        </w:trPr>
        <w:tc>
          <w:tcPr>
            <w:tcW w:w="3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6B2BE1" w14:textId="77777777" w:rsidR="00163F2E" w:rsidRPr="00A767E7" w:rsidRDefault="00163F2E" w:rsidP="00270EB1">
            <w:pPr>
              <w:adjustRightInd w:val="0"/>
              <w:spacing w:after="0" w:line="240" w:lineRule="auto"/>
              <w:ind w:left="288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 to 7 days after resuming treatmen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B7F4C74" w14:textId="77777777" w:rsidR="00163F2E" w:rsidRPr="00A767E7" w:rsidRDefault="00163F2E" w:rsidP="00270EB1">
            <w:pPr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34 (7)</w:t>
            </w:r>
          </w:p>
        </w:tc>
      </w:tr>
      <w:tr w:rsidR="00163F2E" w:rsidRPr="00A767E7" w14:paraId="0DEF78CC" w14:textId="77777777" w:rsidTr="00270EB1">
        <w:trPr>
          <w:cantSplit/>
        </w:trPr>
        <w:tc>
          <w:tcPr>
            <w:tcW w:w="3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4CD468" w14:textId="77777777" w:rsidR="00163F2E" w:rsidRPr="00A767E7" w:rsidRDefault="00163F2E" w:rsidP="00270EB1">
            <w:pPr>
              <w:adjustRightInd w:val="0"/>
              <w:spacing w:after="0" w:line="240" w:lineRule="auto"/>
              <w:ind w:left="288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8 to 14 days after resuming treatmen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27D59EC" w14:textId="77777777" w:rsidR="00163F2E" w:rsidRPr="00A767E7" w:rsidRDefault="00163F2E" w:rsidP="00270EB1">
            <w:pPr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5 (3)</w:t>
            </w:r>
          </w:p>
        </w:tc>
      </w:tr>
      <w:tr w:rsidR="00163F2E" w:rsidRPr="00A767E7" w14:paraId="1C241CF2" w14:textId="77777777" w:rsidTr="00270EB1">
        <w:trPr>
          <w:cantSplit/>
        </w:trPr>
        <w:tc>
          <w:tcPr>
            <w:tcW w:w="36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F9D738" w14:textId="77777777" w:rsidR="00163F2E" w:rsidRPr="00A767E7" w:rsidRDefault="00163F2E" w:rsidP="00270EB1">
            <w:pPr>
              <w:adjustRightInd w:val="0"/>
              <w:spacing w:after="0" w:line="240" w:lineRule="auto"/>
              <w:ind w:left="288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5 to 21 days after resuming treatment</w:t>
            </w:r>
          </w:p>
        </w:tc>
        <w:tc>
          <w:tcPr>
            <w:tcW w:w="13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9C24029" w14:textId="77777777" w:rsidR="00163F2E" w:rsidRPr="00A767E7" w:rsidRDefault="00163F2E" w:rsidP="00270EB1">
            <w:pPr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9 (3)</w:t>
            </w:r>
          </w:p>
        </w:tc>
      </w:tr>
      <w:tr w:rsidR="00163F2E" w:rsidRPr="00A767E7" w14:paraId="696809D2" w14:textId="77777777" w:rsidTr="00270EB1">
        <w:trPr>
          <w:cantSplit/>
        </w:trPr>
        <w:tc>
          <w:tcPr>
            <w:tcW w:w="3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771E4C" w14:textId="77777777" w:rsidR="00163F2E" w:rsidRPr="00A767E7" w:rsidRDefault="00163F2E" w:rsidP="00270EB1">
            <w:pPr>
              <w:adjustRightInd w:val="0"/>
              <w:spacing w:after="0" w:line="240" w:lineRule="auto"/>
              <w:ind w:left="288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2 to 28 days after resuming treatment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4D20DCB" w14:textId="77777777" w:rsidR="00163F2E" w:rsidRPr="00A767E7" w:rsidRDefault="00163F2E" w:rsidP="00270EB1">
            <w:pPr>
              <w:adjustRightInd w:val="0"/>
              <w:spacing w:before="20" w:after="0" w:line="240" w:lineRule="auto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4 (3)</w:t>
            </w:r>
          </w:p>
        </w:tc>
      </w:tr>
    </w:tbl>
    <w:p w14:paraId="574DBEC4" w14:textId="77777777" w:rsidR="00163F2E" w:rsidRPr="00A767E7" w:rsidRDefault="00163F2E" w:rsidP="00163F2E">
      <w:pPr>
        <w:spacing w:after="0" w:line="240" w:lineRule="auto"/>
        <w:rPr>
          <w:rFonts w:ascii="Frutiger LT Std 45 Light" w:eastAsia="Times New Roman" w:hAnsi="Frutiger LT Std 45 Light"/>
          <w:bCs/>
          <w:i/>
          <w:iCs/>
          <w:szCs w:val="16"/>
        </w:rPr>
      </w:pPr>
      <w:r w:rsidRPr="00A767E7">
        <w:rPr>
          <w:rFonts w:ascii="Frutiger LT Std 45 Light" w:eastAsia="Times New Roman" w:hAnsi="Frutiger LT Std 45 Light"/>
          <w:bCs/>
          <w:i/>
          <w:iCs/>
          <w:szCs w:val="16"/>
        </w:rPr>
        <w:t xml:space="preserve">IQR, interquartile range; n, number; </w:t>
      </w:r>
      <w:proofErr w:type="spellStart"/>
      <w:r w:rsidRPr="00A767E7">
        <w:rPr>
          <w:rFonts w:ascii="Frutiger LT Std 45 Light" w:eastAsia="Times New Roman" w:hAnsi="Frutiger LT Std 45 Light"/>
          <w:bCs/>
          <w:i/>
          <w:iCs/>
          <w:szCs w:val="16"/>
        </w:rPr>
        <w:t>sd</w:t>
      </w:r>
      <w:proofErr w:type="spellEnd"/>
      <w:r w:rsidRPr="00A767E7">
        <w:rPr>
          <w:rFonts w:ascii="Frutiger LT Std 45 Light" w:eastAsia="Times New Roman" w:hAnsi="Frutiger LT Std 45 Light"/>
          <w:bCs/>
          <w:i/>
          <w:iCs/>
          <w:szCs w:val="16"/>
        </w:rPr>
        <w:t>, standard deviation</w:t>
      </w:r>
    </w:p>
    <w:p w14:paraId="5C9C3A3F" w14:textId="77777777" w:rsidR="00163F2E" w:rsidRPr="00A767E7" w:rsidRDefault="00163F2E" w:rsidP="00163F2E">
      <w:pPr>
        <w:spacing w:after="0" w:line="240" w:lineRule="auto"/>
        <w:rPr>
          <w:rFonts w:ascii="Frutiger LT Std 45 Light" w:eastAsia="Times New Roman" w:hAnsi="Frutiger LT Std 45 Light"/>
          <w:bCs/>
          <w:szCs w:val="16"/>
        </w:rPr>
      </w:pPr>
      <w:r w:rsidRPr="00A767E7">
        <w:rPr>
          <w:rFonts w:ascii="Frutiger LT Std 45 Light" w:eastAsia="Times New Roman" w:hAnsi="Frutiger LT Std 45 Light"/>
          <w:bCs/>
          <w:szCs w:val="16"/>
          <w:vertAlign w:val="superscript"/>
        </w:rPr>
        <w:t>a</w:t>
      </w:r>
      <w:r w:rsidRPr="00A767E7">
        <w:rPr>
          <w:rFonts w:ascii="Frutiger LT Std 45 Light" w:eastAsia="Times New Roman" w:hAnsi="Frutiger LT Std 45 Light"/>
          <w:bCs/>
          <w:szCs w:val="16"/>
        </w:rPr>
        <w:t xml:space="preserve"> Days before resumption of treatment are counted as negative numbers</w:t>
      </w:r>
    </w:p>
    <w:p w14:paraId="707362F1" w14:textId="77777777" w:rsidR="00163F2E" w:rsidRDefault="00163F2E" w:rsidP="00163F2E">
      <w:pPr>
        <w:spacing w:after="0" w:line="480" w:lineRule="auto"/>
        <w:rPr>
          <w:rFonts w:ascii="Frutiger LT Std 45 Light" w:hAnsi="Frutiger LT Std 45 Light"/>
          <w:b/>
          <w:bCs/>
        </w:rPr>
      </w:pPr>
    </w:p>
    <w:p w14:paraId="15A7B283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5D7801E9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424137C1" w14:textId="77777777" w:rsidR="005045BA" w:rsidRDefault="005045BA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62370D9E" w14:textId="77777777" w:rsidR="005045BA" w:rsidRDefault="005045BA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5CD1C0CF" w14:textId="77777777" w:rsidR="005045BA" w:rsidRDefault="005045BA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6AECA430" w14:textId="77777777" w:rsidR="005045BA" w:rsidRDefault="005045BA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5FEE3BEE" w14:textId="1B005412" w:rsidR="00163F2E" w:rsidRPr="00A767E7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  <w:r w:rsidRPr="00A767E7">
        <w:rPr>
          <w:rFonts w:ascii="Frutiger LT Std 45 Light" w:eastAsia="Times New Roman" w:hAnsi="Frutiger LT Std 45 Light"/>
          <w:bCs/>
          <w:szCs w:val="16"/>
        </w:rPr>
        <w:t>Table S</w:t>
      </w:r>
      <w:r>
        <w:rPr>
          <w:rFonts w:ascii="Frutiger LT Std 45 Light" w:eastAsia="Times New Roman" w:hAnsi="Frutiger LT Std 45 Light"/>
          <w:bCs/>
          <w:szCs w:val="16"/>
        </w:rPr>
        <w:t>2</w:t>
      </w:r>
      <w:r w:rsidRPr="00A767E7">
        <w:rPr>
          <w:rFonts w:ascii="Frutiger LT Std 45 Light" w:eastAsia="Times New Roman" w:hAnsi="Frutiger LT Std 45 Light"/>
          <w:bCs/>
          <w:szCs w:val="16"/>
        </w:rPr>
        <w:t xml:space="preserve">. HIV viral load measurements at various time points, by minimum duration of treatment interruption, among </w:t>
      </w:r>
      <w:r>
        <w:rPr>
          <w:rFonts w:ascii="Frutiger LT Std 45 Light" w:eastAsia="Times New Roman" w:hAnsi="Frutiger LT Std 45 Light"/>
          <w:bCs/>
          <w:szCs w:val="16"/>
        </w:rPr>
        <w:t xml:space="preserve">treatment </w:t>
      </w:r>
      <w:r w:rsidRPr="00A767E7">
        <w:rPr>
          <w:rFonts w:ascii="Frutiger LT Std 45 Light" w:eastAsia="Times New Roman" w:hAnsi="Frutiger LT Std 45 Light"/>
          <w:bCs/>
          <w:szCs w:val="16"/>
        </w:rPr>
        <w:t>interruptions resumed with bictegravir/emtricitabine/tenofovir alafenamid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1"/>
        <w:gridCol w:w="1861"/>
        <w:gridCol w:w="1859"/>
        <w:gridCol w:w="1859"/>
      </w:tblGrid>
      <w:tr w:rsidR="00163F2E" w:rsidRPr="00A767E7" w14:paraId="4D9A3605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17E1611" w14:textId="77777777" w:rsidR="00163F2E" w:rsidRPr="00A767E7" w:rsidRDefault="00163F2E" w:rsidP="00270EB1">
            <w:pPr>
              <w:keepNext/>
              <w:adjustRightInd w:val="0"/>
              <w:spacing w:before="20" w:after="20"/>
              <w:rPr>
                <w:rFonts w:ascii="Frutiger LT Std 45 Light" w:hAnsi="Frutiger LT Std 45 Light"/>
                <w:color w:val="000000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2166A3" w14:textId="77777777" w:rsidR="00163F2E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Treatment interruptions</w:t>
            </w:r>
          </w:p>
          <w:p w14:paraId="356B5A99" w14:textId="77777777" w:rsidR="00163F2E" w:rsidRPr="005936A4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of ≥45 days</w:t>
            </w: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br/>
              <w:t>N = 2,671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7F8243" w14:textId="77777777" w:rsidR="00163F2E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Treatment interruptions</w:t>
            </w:r>
          </w:p>
          <w:p w14:paraId="20B526A6" w14:textId="77777777" w:rsidR="00163F2E" w:rsidRPr="005936A4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of ≥60 days</w:t>
            </w:r>
          </w:p>
          <w:p w14:paraId="60986DC4" w14:textId="77777777" w:rsidR="00163F2E" w:rsidRPr="005936A4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N = 2,252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2B7F2A3" w14:textId="77777777" w:rsidR="00163F2E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Treatment interruptions</w:t>
            </w:r>
          </w:p>
          <w:p w14:paraId="75E42969" w14:textId="77777777" w:rsidR="00163F2E" w:rsidRPr="005936A4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of ≥90 days</w:t>
            </w:r>
          </w:p>
          <w:p w14:paraId="4D1584F3" w14:textId="77777777" w:rsidR="00163F2E" w:rsidRPr="005936A4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N = 1,458</w:t>
            </w:r>
          </w:p>
        </w:tc>
      </w:tr>
      <w:tr w:rsidR="00163F2E" w:rsidRPr="00A767E7" w14:paraId="4D8C9F66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172C31" w14:textId="77777777" w:rsidR="00163F2E" w:rsidRPr="00A767E7" w:rsidRDefault="00163F2E" w:rsidP="00270EB1">
            <w:pPr>
              <w:adjustRightInd w:val="0"/>
              <w:spacing w:before="20" w:after="2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HIV viral load available within 6 months before/at start of treatment interruption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4072D7E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490 (5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8FE83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221 (5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8A2DC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87 (49)</w:t>
            </w:r>
          </w:p>
        </w:tc>
      </w:tr>
      <w:tr w:rsidR="00163F2E" w:rsidRPr="00A767E7" w14:paraId="0E5DECD8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CBDEDA" w14:textId="77777777" w:rsidR="00163F2E" w:rsidRPr="00A767E7" w:rsidRDefault="00163F2E" w:rsidP="00270EB1">
            <w:pPr>
              <w:adjustRightInd w:val="0"/>
              <w:spacing w:before="20" w:after="20"/>
              <w:ind w:left="25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HIV viral load (copies/mL) within 6 months before/at start of treatment interruption, </w:t>
            </w:r>
            <w:r>
              <w:rPr>
                <w:rFonts w:ascii="Frutiger LT Std 45 Light" w:hAnsi="Frutiger LT Std 45 Light"/>
                <w:color w:val="000000"/>
              </w:rPr>
              <w:t>m</w:t>
            </w:r>
            <w:r w:rsidRPr="00A767E7">
              <w:rPr>
                <w:rFonts w:ascii="Frutiger LT Std 45 Light" w:hAnsi="Frutiger LT Std 45 Light"/>
                <w:color w:val="000000"/>
              </w:rPr>
              <w:t>edian (IQR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312004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3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63CF4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3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D2E16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40)</w:t>
            </w:r>
          </w:p>
        </w:tc>
      </w:tr>
      <w:tr w:rsidR="00163F2E" w:rsidRPr="00A767E7" w14:paraId="4A2438F5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453CEB2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≥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E2D4D4B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29 (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B0CCB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09 (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6735A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81 (10)</w:t>
            </w:r>
          </w:p>
        </w:tc>
      </w:tr>
      <w:tr w:rsidR="00163F2E" w:rsidRPr="00A767E7" w14:paraId="64CD90AB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AA9F31B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≥200 to &lt;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4E0466D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9 (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A817C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2 (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67398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6 (3)</w:t>
            </w:r>
          </w:p>
        </w:tc>
      </w:tr>
      <w:tr w:rsidR="00163F2E" w:rsidRPr="00A767E7" w14:paraId="6044CD8D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D33D31A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≥50 to &lt;2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366444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58 (1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133AF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32 (1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89625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4 (9)</w:t>
            </w:r>
          </w:p>
        </w:tc>
      </w:tr>
      <w:tr w:rsidR="00163F2E" w:rsidRPr="00A767E7" w14:paraId="532373CB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A8E7855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&lt;50, n (%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AB341D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164 (78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FB1135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948 (78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CFDB79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06 (77)</w:t>
            </w:r>
          </w:p>
        </w:tc>
      </w:tr>
      <w:tr w:rsidR="00163F2E" w:rsidRPr="00A767E7" w14:paraId="3557BF0B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1E18F4" w14:textId="77777777" w:rsidR="00163F2E" w:rsidRPr="00A767E7" w:rsidRDefault="00163F2E" w:rsidP="00270EB1">
            <w:pPr>
              <w:adjustRightInd w:val="0"/>
              <w:spacing w:before="20" w:after="2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HIV viral load available at start of post-interruption ART regimen (±4 weeks), n (%)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7AFF2D4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923 (72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4036C9C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628 (72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26A5BFD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154 (72)</w:t>
            </w:r>
          </w:p>
        </w:tc>
      </w:tr>
      <w:tr w:rsidR="00163F2E" w:rsidRPr="00A767E7" w14:paraId="5F52CCA8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48E370" w14:textId="77777777" w:rsidR="00163F2E" w:rsidRPr="00A767E7" w:rsidRDefault="00163F2E" w:rsidP="00270EB1">
            <w:pPr>
              <w:adjustRightInd w:val="0"/>
              <w:spacing w:before="20" w:after="20"/>
              <w:ind w:left="245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HIV viral load (copies/mL) at start of post-interruption ART regimen (±4 weeks), </w:t>
            </w:r>
            <w:r>
              <w:rPr>
                <w:rFonts w:ascii="Frutiger LT Std 45 Light" w:hAnsi="Frutiger LT Std 45 Light"/>
                <w:color w:val="000000"/>
              </w:rPr>
              <w:t>m</w:t>
            </w:r>
            <w:r w:rsidRPr="00A767E7">
              <w:rPr>
                <w:rFonts w:ascii="Frutiger LT Std 45 Light" w:hAnsi="Frutiger LT Std 45 Light"/>
                <w:color w:val="000000"/>
              </w:rPr>
              <w:t>edian (IQR)</w:t>
            </w: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149FC61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0 (19, 231)</w:t>
            </w:r>
          </w:p>
        </w:tc>
        <w:tc>
          <w:tcPr>
            <w:tcW w:w="99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3F406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0 (19, 465)</w:t>
            </w:r>
          </w:p>
        </w:tc>
        <w:tc>
          <w:tcPr>
            <w:tcW w:w="99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57267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0 (19, 3460)</w:t>
            </w:r>
          </w:p>
        </w:tc>
      </w:tr>
      <w:tr w:rsidR="00163F2E" w:rsidRPr="00A767E7" w14:paraId="5E18A920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8230F6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B9CFE5F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21 (2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75468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81 (2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0813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25 (28)</w:t>
            </w:r>
          </w:p>
        </w:tc>
      </w:tr>
      <w:tr w:rsidR="00163F2E" w:rsidRPr="00A767E7" w14:paraId="31E356D5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1D23DD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200 to &lt;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FF5BD10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9 (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2D851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8 (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17C88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9 (4)</w:t>
            </w:r>
          </w:p>
        </w:tc>
      </w:tr>
      <w:tr w:rsidR="00163F2E" w:rsidRPr="00A767E7" w14:paraId="2245F4C3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86F2A8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50 to &lt;2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9180999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00 (1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50215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69 (1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DAEC1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20 (10)</w:t>
            </w:r>
          </w:p>
        </w:tc>
      </w:tr>
      <w:tr w:rsidR="00163F2E" w:rsidRPr="00A767E7" w14:paraId="78F2B8C4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CB9DBA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&lt;5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6ECDF3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223 (6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FB3FB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010 (6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8495A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60 (57)</w:t>
            </w:r>
          </w:p>
        </w:tc>
      </w:tr>
      <w:tr w:rsidR="00163F2E" w:rsidRPr="00A767E7" w14:paraId="7CC72AA6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A72474" w14:textId="77777777" w:rsidR="00163F2E" w:rsidRPr="00A767E7" w:rsidRDefault="00163F2E" w:rsidP="00270EB1">
            <w:pPr>
              <w:adjustRightInd w:val="0"/>
              <w:spacing w:before="20" w:after="2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HIV viral load available 3 months after start of post-interruption ART regimen (±4 weeks), n (%)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12E2353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34 (24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DEEEF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41 (24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4211C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58 (22)</w:t>
            </w:r>
          </w:p>
        </w:tc>
      </w:tr>
      <w:tr w:rsidR="00163F2E" w:rsidRPr="00A767E7" w14:paraId="5C3873BD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BC2FB1" w14:textId="77777777" w:rsidR="00163F2E" w:rsidRPr="00A767E7" w:rsidRDefault="00163F2E" w:rsidP="00270EB1">
            <w:pPr>
              <w:adjustRightInd w:val="0"/>
              <w:spacing w:before="20" w:after="20"/>
              <w:ind w:left="25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HIV viral load (copies/mL) 3 months after start of post-interruption ART regimen (±4 weeks), </w:t>
            </w:r>
            <w:r>
              <w:rPr>
                <w:rFonts w:ascii="Frutiger LT Std 45 Light" w:hAnsi="Frutiger LT Std 45 Light"/>
                <w:color w:val="000000"/>
              </w:rPr>
              <w:t>m</w:t>
            </w:r>
            <w:r w:rsidRPr="00A767E7">
              <w:rPr>
                <w:rFonts w:ascii="Frutiger LT Std 45 Light" w:hAnsi="Frutiger LT Std 45 Light"/>
                <w:color w:val="000000"/>
              </w:rPr>
              <w:t>edian (IQR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7E9036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3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F4BA6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3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5E5AA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40)</w:t>
            </w:r>
          </w:p>
        </w:tc>
      </w:tr>
      <w:tr w:rsidR="00163F2E" w:rsidRPr="00A767E7" w14:paraId="162F2493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BCF059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5D8C9A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9 (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7DCF7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4 (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4D4AA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3 (9)</w:t>
            </w:r>
          </w:p>
        </w:tc>
      </w:tr>
      <w:tr w:rsidR="00163F2E" w:rsidRPr="00A767E7" w14:paraId="767A6E5C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9AD254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200 to &lt;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839976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5 (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31F81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2 (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C7753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9 (3)</w:t>
            </w:r>
          </w:p>
        </w:tc>
      </w:tr>
      <w:tr w:rsidR="00163F2E" w:rsidRPr="00A767E7" w14:paraId="0074AE7D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E8BD00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50 to &lt;2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8A79352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8 (1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BA752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6 (1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F02A1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4 (12)</w:t>
            </w:r>
          </w:p>
        </w:tc>
      </w:tr>
      <w:tr w:rsidR="00163F2E" w:rsidRPr="00A767E7" w14:paraId="72FE2238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569647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&lt;50, n (%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FCFE35B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02 (79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51FCEE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29 (79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60F0AF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72 (76)</w:t>
            </w:r>
          </w:p>
        </w:tc>
      </w:tr>
      <w:tr w:rsidR="00163F2E" w:rsidRPr="00A767E7" w14:paraId="02A4BECB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73A479" w14:textId="77777777" w:rsidR="00163F2E" w:rsidRPr="00A767E7" w:rsidRDefault="00163F2E" w:rsidP="00270EB1">
            <w:pPr>
              <w:adjustRightInd w:val="0"/>
              <w:spacing w:before="20" w:after="2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HIV viral load available 6 months after start of post-interruption ART regimen (±4 weeks), n (%)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1797F9C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52 (21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172B8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87 (22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AB7A9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33 (21)</w:t>
            </w:r>
          </w:p>
        </w:tc>
      </w:tr>
      <w:tr w:rsidR="00163F2E" w:rsidRPr="00A767E7" w14:paraId="21038AA3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38108C" w14:textId="77777777" w:rsidR="00163F2E" w:rsidRPr="00A767E7" w:rsidRDefault="00163F2E" w:rsidP="00270EB1">
            <w:pPr>
              <w:adjustRightInd w:val="0"/>
              <w:spacing w:before="20" w:after="20"/>
              <w:ind w:left="25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lastRenderedPageBreak/>
              <w:t xml:space="preserve">HIV viral load (copies/mL) 6 months after start of post-interruption ART regimen (±4 weeks), </w:t>
            </w:r>
            <w:r>
              <w:rPr>
                <w:rFonts w:ascii="Frutiger LT Std 45 Light" w:hAnsi="Frutiger LT Std 45 Light"/>
                <w:color w:val="000000"/>
              </w:rPr>
              <w:t>m</w:t>
            </w:r>
            <w:r w:rsidRPr="00A767E7">
              <w:rPr>
                <w:rFonts w:ascii="Frutiger LT Std 45 Light" w:hAnsi="Frutiger LT Std 45 Light"/>
                <w:color w:val="000000"/>
              </w:rPr>
              <w:t>edian (IQR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DF7113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4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1C8CC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4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1220A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36)</w:t>
            </w:r>
          </w:p>
        </w:tc>
      </w:tr>
      <w:tr w:rsidR="00163F2E" w:rsidRPr="00A767E7" w14:paraId="392267F6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EA611D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D9C5D76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9 (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A8674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3 (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50374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9 (9)</w:t>
            </w:r>
          </w:p>
        </w:tc>
      </w:tr>
      <w:tr w:rsidR="00163F2E" w:rsidRPr="00A767E7" w14:paraId="2BB6D447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FB14B7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200 to &lt;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56B434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1 (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C1551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AA9F4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1 (3)</w:t>
            </w:r>
          </w:p>
        </w:tc>
      </w:tr>
      <w:tr w:rsidR="00163F2E" w:rsidRPr="00A767E7" w14:paraId="702317E3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FA6B15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50 to &lt;2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4EABC73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8 (1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C6DFB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4 (1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406BB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4 (10)</w:t>
            </w:r>
          </w:p>
        </w:tc>
      </w:tr>
      <w:tr w:rsidR="00163F2E" w:rsidRPr="00A767E7" w14:paraId="3FBAB5E2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584525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&lt;50, n (%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E6162A7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24 (77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125BB6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71 (76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55340D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59 (78)</w:t>
            </w:r>
          </w:p>
        </w:tc>
      </w:tr>
      <w:tr w:rsidR="00163F2E" w:rsidRPr="00A767E7" w14:paraId="1D17B8AD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E06CCD" w14:textId="77777777" w:rsidR="00163F2E" w:rsidRPr="00A767E7" w:rsidRDefault="00163F2E" w:rsidP="00270EB1">
            <w:pPr>
              <w:adjustRightInd w:val="0"/>
              <w:spacing w:before="20" w:after="2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HIV viral load available 12 months after start of post-interruption ART regimen (±4 weeks), n (%)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4BADC2C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14 (12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D6CD0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68 (12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41F75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85 (12)</w:t>
            </w:r>
          </w:p>
        </w:tc>
      </w:tr>
      <w:tr w:rsidR="00163F2E" w:rsidRPr="00A767E7" w14:paraId="612CECB4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14915A" w14:textId="77777777" w:rsidR="00163F2E" w:rsidRPr="00A767E7" w:rsidRDefault="00163F2E" w:rsidP="00270EB1">
            <w:pPr>
              <w:adjustRightInd w:val="0"/>
              <w:spacing w:before="20" w:after="20"/>
              <w:ind w:left="25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HIV viral load (copies/mL) 12 months after start of post-interruption ART regimen (±4 weeks), </w:t>
            </w:r>
            <w:r>
              <w:rPr>
                <w:rFonts w:ascii="Frutiger LT Std 45 Light" w:hAnsi="Frutiger LT Std 45 Light"/>
                <w:color w:val="000000"/>
              </w:rPr>
              <w:t>m</w:t>
            </w:r>
            <w:r w:rsidRPr="00A767E7">
              <w:rPr>
                <w:rFonts w:ascii="Frutiger LT Std 45 Light" w:hAnsi="Frutiger LT Std 45 Light"/>
                <w:color w:val="000000"/>
              </w:rPr>
              <w:t>edian (IQR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A18EEA1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3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77487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2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E10F2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 (19, 22)</w:t>
            </w:r>
          </w:p>
        </w:tc>
      </w:tr>
      <w:tr w:rsidR="00163F2E" w:rsidRPr="00A767E7" w14:paraId="7729E3BB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819899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C7EBF0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6 (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34588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3 (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F493F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5 (8)</w:t>
            </w:r>
          </w:p>
        </w:tc>
      </w:tr>
      <w:tr w:rsidR="00163F2E" w:rsidRPr="00A767E7" w14:paraId="53FDF46C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1261B7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200 to &lt;1,0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3B68CB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 (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0203E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≤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1C4F6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≤5</w:t>
            </w:r>
          </w:p>
        </w:tc>
      </w:tr>
      <w:tr w:rsidR="00163F2E" w:rsidRPr="00A767E7" w14:paraId="3451C690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96B205" w14:textId="77777777" w:rsidR="00163F2E" w:rsidRPr="00A767E7" w:rsidRDefault="00163F2E" w:rsidP="00270EB1">
            <w:pPr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≥50 to &lt;200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0383B0A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2 (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DC493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7 (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B225C" w14:textId="77777777" w:rsidR="00163F2E" w:rsidRPr="00A767E7" w:rsidRDefault="00163F2E" w:rsidP="00270EB1">
            <w:pPr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5 (8)</w:t>
            </w:r>
          </w:p>
        </w:tc>
      </w:tr>
      <w:tr w:rsidR="00163F2E" w:rsidRPr="00A767E7" w14:paraId="362FD655" w14:textId="77777777" w:rsidTr="00270EB1">
        <w:trPr>
          <w:cantSplit/>
          <w:tblHeader/>
          <w:jc w:val="center"/>
        </w:trPr>
        <w:tc>
          <w:tcPr>
            <w:tcW w:w="20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3B636B" w14:textId="77777777" w:rsidR="00163F2E" w:rsidRPr="00A767E7" w:rsidRDefault="00163F2E" w:rsidP="00270EB1">
            <w:pPr>
              <w:keepNext/>
              <w:adjustRightInd w:val="0"/>
              <w:spacing w:before="20" w:after="20"/>
              <w:ind w:left="49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&lt;50, n (%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161E94C" w14:textId="77777777" w:rsidR="00163F2E" w:rsidRPr="00A767E7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59 (82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3FD1E3" w14:textId="77777777" w:rsidR="00163F2E" w:rsidRPr="00A767E7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23 (83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63E407" w14:textId="77777777" w:rsidR="00163F2E" w:rsidRPr="00A767E7" w:rsidRDefault="00163F2E" w:rsidP="00270EB1">
            <w:pPr>
              <w:keepNext/>
              <w:adjustRightInd w:val="0"/>
              <w:spacing w:before="20" w:after="2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54 (83)</w:t>
            </w:r>
          </w:p>
        </w:tc>
      </w:tr>
    </w:tbl>
    <w:p w14:paraId="643E4308" w14:textId="77777777" w:rsidR="00163F2E" w:rsidRPr="00A767E7" w:rsidRDefault="00163F2E" w:rsidP="00163F2E">
      <w:pPr>
        <w:spacing w:after="0" w:line="480" w:lineRule="auto"/>
        <w:rPr>
          <w:rFonts w:ascii="Frutiger LT Std 45 Light" w:hAnsi="Frutiger LT Std 45 Light"/>
          <w:i/>
          <w:iCs/>
        </w:rPr>
      </w:pPr>
      <w:r w:rsidRPr="00A767E7">
        <w:rPr>
          <w:rFonts w:ascii="Frutiger LT Std 45 Light" w:hAnsi="Frutiger LT Std 45 Light"/>
          <w:i/>
          <w:iCs/>
        </w:rPr>
        <w:t>ART, antiretroviral; IQR, interquartile range; n, number</w:t>
      </w:r>
    </w:p>
    <w:p w14:paraId="439E8709" w14:textId="77777777" w:rsidR="00163F2E" w:rsidRPr="00A767E7" w:rsidRDefault="00163F2E" w:rsidP="00163F2E">
      <w:pPr>
        <w:spacing w:after="0" w:line="480" w:lineRule="auto"/>
        <w:rPr>
          <w:rFonts w:ascii="Frutiger LT Std 45 Light" w:hAnsi="Frutiger LT Std 45 Light"/>
          <w:i/>
          <w:iCs/>
        </w:rPr>
      </w:pPr>
    </w:p>
    <w:p w14:paraId="33AF4B26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66E2B357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2206F5D6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0011D56F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4735A9C3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70BE7EA5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570D817E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3C2D9ADC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3C9ACCD4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19B0B1DE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2AA444C0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7AEE4EF1" w14:textId="77777777" w:rsidR="00163F2E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2357618C" w14:textId="77777777" w:rsidR="00163F2E" w:rsidRPr="00A767E7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  <w:r w:rsidRPr="00A767E7">
        <w:rPr>
          <w:rFonts w:ascii="Frutiger LT Std 45 Light" w:eastAsia="Times New Roman" w:hAnsi="Frutiger LT Std 45 Light"/>
          <w:bCs/>
          <w:szCs w:val="16"/>
        </w:rPr>
        <w:lastRenderedPageBreak/>
        <w:t>Table S</w:t>
      </w:r>
      <w:r>
        <w:rPr>
          <w:rFonts w:ascii="Frutiger LT Std 45 Light" w:eastAsia="Times New Roman" w:hAnsi="Frutiger LT Std 45 Light"/>
          <w:bCs/>
          <w:szCs w:val="16"/>
        </w:rPr>
        <w:t>3</w:t>
      </w:r>
      <w:r w:rsidRPr="00A767E7">
        <w:rPr>
          <w:rFonts w:ascii="Frutiger LT Std 45 Light" w:eastAsia="Times New Roman" w:hAnsi="Frutiger LT Std 45 Light"/>
          <w:bCs/>
          <w:szCs w:val="16"/>
        </w:rPr>
        <w:t>. Baseline characteristics of individuals who experienced a treatment interruption</w:t>
      </w:r>
      <w:r>
        <w:rPr>
          <w:rFonts w:ascii="Frutiger LT Std 45 Light" w:eastAsia="Times New Roman" w:hAnsi="Frutiger LT Std 45 Light"/>
          <w:bCs/>
          <w:szCs w:val="16"/>
        </w:rPr>
        <w:t xml:space="preserve"> with resumption</w:t>
      </w:r>
      <w:r w:rsidRPr="00A767E7">
        <w:rPr>
          <w:rFonts w:ascii="Frutiger LT Std 45 Light" w:eastAsia="Times New Roman" w:hAnsi="Frutiger LT Std 45 Light"/>
          <w:bCs/>
          <w:szCs w:val="16"/>
        </w:rPr>
        <w:t>, by minimum duration of treatment interruption for inclusion</w:t>
      </w:r>
    </w:p>
    <w:tbl>
      <w:tblPr>
        <w:tblStyle w:val="ListTable2"/>
        <w:tblW w:w="5000" w:type="pct"/>
        <w:shd w:val="clear" w:color="auto" w:fill="FFFFFF" w:themeFill="background1"/>
        <w:tblLook w:val="0000" w:firstRow="0" w:lastRow="0" w:firstColumn="0" w:lastColumn="0" w:noHBand="0" w:noVBand="0"/>
      </w:tblPr>
      <w:tblGrid>
        <w:gridCol w:w="3468"/>
        <w:gridCol w:w="1964"/>
        <w:gridCol w:w="1964"/>
        <w:gridCol w:w="1964"/>
      </w:tblGrid>
      <w:tr w:rsidR="00163F2E" w:rsidRPr="00A767E7" w14:paraId="6EA047EE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shd w:val="clear" w:color="auto" w:fill="FFFFFF" w:themeFill="background1"/>
          </w:tcPr>
          <w:p w14:paraId="6A460436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1B1C68FB" w14:textId="77777777" w:rsidR="00163F2E" w:rsidRPr="005936A4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PWH who experienced a treatment interruption of ≥45 days</w:t>
            </w:r>
          </w:p>
          <w:p w14:paraId="2BF42519" w14:textId="77777777" w:rsidR="00163F2E" w:rsidRPr="005936A4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N = 4,1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shd w:val="clear" w:color="auto" w:fill="FFFFFF" w:themeFill="background1"/>
          </w:tcPr>
          <w:p w14:paraId="50400799" w14:textId="77777777" w:rsidR="00163F2E" w:rsidRPr="005936A4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 xml:space="preserve">PWH who experienced a treatment interruption of ≥60 </w:t>
            </w:r>
            <w:proofErr w:type="spellStart"/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days</w:t>
            </w:r>
            <w:r w:rsidRPr="005936A4">
              <w:rPr>
                <w:rFonts w:ascii="Frutiger LT Std 45 Light" w:hAnsi="Frutiger LT Std 45 Light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  <w:p w14:paraId="4370586A" w14:textId="77777777" w:rsidR="00163F2E" w:rsidRPr="005936A4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N = 3,613</w:t>
            </w:r>
          </w:p>
        </w:tc>
        <w:tc>
          <w:tcPr>
            <w:tcW w:w="1049" w:type="pct"/>
            <w:shd w:val="clear" w:color="auto" w:fill="FFFFFF" w:themeFill="background1"/>
          </w:tcPr>
          <w:p w14:paraId="47FCC08F" w14:textId="77777777" w:rsidR="00163F2E" w:rsidRPr="005936A4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 xml:space="preserve">PWH who experienced a treatment interruption of ≥90 </w:t>
            </w:r>
            <w:proofErr w:type="spellStart"/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days</w:t>
            </w:r>
            <w:r w:rsidRPr="005936A4">
              <w:rPr>
                <w:rFonts w:ascii="Frutiger LT Std 45 Light" w:hAnsi="Frutiger LT Std 45 Light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  <w:p w14:paraId="467416EC" w14:textId="77777777" w:rsidR="00163F2E" w:rsidRPr="005936A4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5936A4">
              <w:rPr>
                <w:rFonts w:ascii="Frutiger LT Std 45 Light" w:hAnsi="Frutiger LT Std 45 Light"/>
                <w:b/>
                <w:bCs/>
                <w:color w:val="000000"/>
              </w:rPr>
              <w:t>N = 2,687</w:t>
            </w:r>
          </w:p>
        </w:tc>
      </w:tr>
      <w:tr w:rsidR="00163F2E" w:rsidRPr="00A767E7" w14:paraId="7919DA5F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bottom w:val="nil"/>
            </w:tcBorders>
            <w:shd w:val="clear" w:color="auto" w:fill="FFFFFF" w:themeFill="background1"/>
          </w:tcPr>
          <w:p w14:paraId="15F45A64" w14:textId="77777777" w:rsidR="00163F2E" w:rsidRPr="00A767E7" w:rsidRDefault="00163F2E" w:rsidP="00270EB1">
            <w:pPr>
              <w:adjustRightInd w:val="0"/>
              <w:spacing w:before="4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Median age in years (IQR)</w:t>
            </w:r>
          </w:p>
        </w:tc>
        <w:tc>
          <w:tcPr>
            <w:tcW w:w="1049" w:type="pct"/>
            <w:tcBorders>
              <w:bottom w:val="nil"/>
            </w:tcBorders>
            <w:shd w:val="clear" w:color="auto" w:fill="FFFFFF" w:themeFill="background1"/>
          </w:tcPr>
          <w:p w14:paraId="5A3C7B94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4 (33, 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D5DC105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3 (33, 55)</w:t>
            </w:r>
          </w:p>
        </w:tc>
        <w:tc>
          <w:tcPr>
            <w:tcW w:w="104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0C2B800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2 (3</w:t>
            </w:r>
            <w:r>
              <w:rPr>
                <w:rFonts w:ascii="Frutiger LT Std 45 Light" w:hAnsi="Frutiger LT Std 45 Light"/>
                <w:color w:val="000000"/>
              </w:rPr>
              <w:t>3</w:t>
            </w:r>
            <w:r w:rsidRPr="00A767E7">
              <w:rPr>
                <w:rFonts w:ascii="Frutiger LT Std 45 Light" w:hAnsi="Frutiger LT Std 45 Light"/>
                <w:color w:val="000000"/>
              </w:rPr>
              <w:t>, 5</w:t>
            </w:r>
            <w:r>
              <w:rPr>
                <w:rFonts w:ascii="Frutiger LT Std 45 Light" w:hAnsi="Frutiger LT Std 45 Light"/>
                <w:color w:val="000000"/>
              </w:rPr>
              <w:t>5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418F9B87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shd w:val="clear" w:color="auto" w:fill="FFFFFF" w:themeFill="background1"/>
          </w:tcPr>
          <w:p w14:paraId="6FDB70CF" w14:textId="77777777" w:rsidR="00163F2E" w:rsidRPr="00A767E7" w:rsidRDefault="00163F2E" w:rsidP="00270EB1">
            <w:pPr>
              <w:adjustRightInd w:val="0"/>
              <w:spacing w:before="4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Female, n (%)</w:t>
            </w:r>
          </w:p>
        </w:tc>
        <w:tc>
          <w:tcPr>
            <w:tcW w:w="1049" w:type="pct"/>
            <w:shd w:val="clear" w:color="auto" w:fill="FFFFFF" w:themeFill="background1"/>
          </w:tcPr>
          <w:p w14:paraId="5083B09B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77 (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shd w:val="clear" w:color="auto" w:fill="FFFFFF" w:themeFill="background1"/>
            <w:vAlign w:val="center"/>
          </w:tcPr>
          <w:p w14:paraId="671B0A71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78 (1</w:t>
            </w:r>
            <w:r>
              <w:rPr>
                <w:rFonts w:ascii="Frutiger LT Std 45 Light" w:hAnsi="Frutiger LT Std 45 Light"/>
                <w:color w:val="000000"/>
              </w:rPr>
              <w:t>9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shd w:val="clear" w:color="auto" w:fill="FFFFFF" w:themeFill="background1"/>
            <w:vAlign w:val="center"/>
          </w:tcPr>
          <w:p w14:paraId="136C6C9E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09 (1</w:t>
            </w:r>
            <w:r>
              <w:rPr>
                <w:rFonts w:ascii="Frutiger LT Std 45 Light" w:hAnsi="Frutiger LT Std 45 Light"/>
                <w:color w:val="000000"/>
              </w:rPr>
              <w:t>9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6F940786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bottom w:val="nil"/>
            </w:tcBorders>
            <w:shd w:val="clear" w:color="auto" w:fill="FFFFFF" w:themeFill="background1"/>
          </w:tcPr>
          <w:p w14:paraId="3D4E5160" w14:textId="77777777" w:rsidR="00163F2E" w:rsidRPr="00A767E7" w:rsidRDefault="00163F2E" w:rsidP="00270EB1">
            <w:pPr>
              <w:adjustRightInd w:val="0"/>
              <w:spacing w:before="4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Race, n (%)</w:t>
            </w:r>
          </w:p>
        </w:tc>
        <w:tc>
          <w:tcPr>
            <w:tcW w:w="1049" w:type="pct"/>
            <w:tcBorders>
              <w:bottom w:val="nil"/>
            </w:tcBorders>
            <w:shd w:val="clear" w:color="auto" w:fill="FFFFFF" w:themeFill="background1"/>
          </w:tcPr>
          <w:p w14:paraId="0094A6B9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bottom w:val="nil"/>
            </w:tcBorders>
            <w:shd w:val="clear" w:color="auto" w:fill="FFFFFF" w:themeFill="background1"/>
          </w:tcPr>
          <w:p w14:paraId="61CCA853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</w:p>
        </w:tc>
        <w:tc>
          <w:tcPr>
            <w:tcW w:w="1049" w:type="pct"/>
            <w:tcBorders>
              <w:bottom w:val="nil"/>
            </w:tcBorders>
            <w:shd w:val="clear" w:color="auto" w:fill="FFFFFF" w:themeFill="background1"/>
          </w:tcPr>
          <w:p w14:paraId="03625CF0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</w:p>
        </w:tc>
      </w:tr>
      <w:tr w:rsidR="00163F2E" w:rsidRPr="00A767E7" w14:paraId="5AFABD07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F1A38E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Asian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D1C4C6F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6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AD33F6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9 (1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AF451A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4 (1)</w:t>
            </w:r>
          </w:p>
        </w:tc>
      </w:tr>
      <w:tr w:rsidR="00163F2E" w:rsidRPr="00A767E7" w14:paraId="347939A2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032936D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Black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F4EAD4B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,159 (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5AD0EA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883 (52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0D8377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389 (5</w:t>
            </w:r>
            <w:r>
              <w:rPr>
                <w:rFonts w:ascii="Frutiger LT Std 45 Light" w:hAnsi="Frutiger LT Std 45 Light"/>
                <w:color w:val="000000"/>
              </w:rPr>
              <w:t>2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4103A933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9A4C7AE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Whit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18D3128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716 (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A3A84C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488 (41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7C1A23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120 (4</w:t>
            </w:r>
            <w:r>
              <w:rPr>
                <w:rFonts w:ascii="Frutiger LT Std 45 Light" w:hAnsi="Frutiger LT Std 45 Light"/>
                <w:color w:val="000000"/>
              </w:rPr>
              <w:t>2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0D486734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47EE65D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Other/Unknown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35859A5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32 (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F74034D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3 (5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AFA48D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44 (5)</w:t>
            </w:r>
          </w:p>
        </w:tc>
      </w:tr>
      <w:tr w:rsidR="00163F2E" w:rsidRPr="00A767E7" w14:paraId="4AF51C97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shd w:val="clear" w:color="auto" w:fill="FFFFFF" w:themeFill="background1"/>
          </w:tcPr>
          <w:p w14:paraId="2DABEF4A" w14:textId="77777777" w:rsidR="00163F2E" w:rsidRPr="00A767E7" w:rsidRDefault="00163F2E" w:rsidP="00270EB1">
            <w:pPr>
              <w:adjustRightInd w:val="0"/>
              <w:spacing w:before="4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Hispanic ethnicity, n (%)</w:t>
            </w:r>
          </w:p>
        </w:tc>
        <w:tc>
          <w:tcPr>
            <w:tcW w:w="1049" w:type="pct"/>
            <w:shd w:val="clear" w:color="auto" w:fill="FFFFFF" w:themeFill="background1"/>
          </w:tcPr>
          <w:p w14:paraId="3807A29B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62 (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shd w:val="clear" w:color="auto" w:fill="FFFFFF" w:themeFill="background1"/>
            <w:vAlign w:val="center"/>
          </w:tcPr>
          <w:p w14:paraId="17F5DB0B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74 (1</w:t>
            </w:r>
            <w:r>
              <w:rPr>
                <w:rFonts w:ascii="Frutiger LT Std 45 Light" w:hAnsi="Frutiger LT Std 45 Light"/>
                <w:color w:val="000000"/>
              </w:rPr>
              <w:t>9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shd w:val="clear" w:color="auto" w:fill="FFFFFF" w:themeFill="background1"/>
            <w:vAlign w:val="center"/>
          </w:tcPr>
          <w:p w14:paraId="4DE0FA74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13 (19)</w:t>
            </w:r>
          </w:p>
        </w:tc>
      </w:tr>
      <w:tr w:rsidR="00163F2E" w:rsidRPr="00A767E7" w14:paraId="1A001101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bottom w:val="nil"/>
            </w:tcBorders>
            <w:shd w:val="clear" w:color="auto" w:fill="FFFFFF" w:themeFill="background1"/>
          </w:tcPr>
          <w:p w14:paraId="3856AEA3" w14:textId="77777777" w:rsidR="00163F2E" w:rsidRPr="00A767E7" w:rsidRDefault="00163F2E" w:rsidP="00270EB1">
            <w:pPr>
              <w:adjustRightInd w:val="0"/>
              <w:spacing w:before="4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US Geographic Region, n (%)</w:t>
            </w:r>
          </w:p>
        </w:tc>
        <w:tc>
          <w:tcPr>
            <w:tcW w:w="1049" w:type="pct"/>
            <w:tcBorders>
              <w:bottom w:val="nil"/>
            </w:tcBorders>
            <w:shd w:val="clear" w:color="auto" w:fill="FFFFFF" w:themeFill="background1"/>
          </w:tcPr>
          <w:p w14:paraId="70767EA0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bottom w:val="nil"/>
            </w:tcBorders>
            <w:shd w:val="clear" w:color="auto" w:fill="FFFFFF" w:themeFill="background1"/>
          </w:tcPr>
          <w:p w14:paraId="0CE4B10C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</w:p>
        </w:tc>
        <w:tc>
          <w:tcPr>
            <w:tcW w:w="1049" w:type="pct"/>
            <w:tcBorders>
              <w:bottom w:val="nil"/>
            </w:tcBorders>
            <w:shd w:val="clear" w:color="auto" w:fill="FFFFFF" w:themeFill="background1"/>
          </w:tcPr>
          <w:p w14:paraId="3C68C2A5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</w:p>
        </w:tc>
      </w:tr>
      <w:tr w:rsidR="00163F2E" w:rsidRPr="00A767E7" w14:paraId="48A4E1C6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F991DC5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Northeast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017D035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315 (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9B393A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158 (32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EF33D9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843 (31)</w:t>
            </w:r>
          </w:p>
        </w:tc>
      </w:tr>
      <w:tr w:rsidR="00163F2E" w:rsidRPr="00A767E7" w14:paraId="371A97DE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8764FE1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South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DE35A9B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,167 (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17CD7E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874 (5</w:t>
            </w:r>
            <w:r>
              <w:rPr>
                <w:rFonts w:ascii="Frutiger LT Std 45 Light" w:hAnsi="Frutiger LT Std 45 Light"/>
                <w:color w:val="000000"/>
              </w:rPr>
              <w:t>2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3324E1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400 (52)</w:t>
            </w:r>
          </w:p>
        </w:tc>
      </w:tr>
      <w:tr w:rsidR="00163F2E" w:rsidRPr="00A767E7" w14:paraId="501E1B24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240E81B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Midwest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F152016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80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7CC262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1 (</w:t>
            </w:r>
            <w:r>
              <w:rPr>
                <w:rFonts w:ascii="Frutiger LT Std 45 Light" w:hAnsi="Frutiger LT Std 45 Light"/>
                <w:color w:val="000000"/>
              </w:rPr>
              <w:t>2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3A13FF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5 (2)</w:t>
            </w:r>
          </w:p>
        </w:tc>
      </w:tr>
      <w:tr w:rsidR="00163F2E" w:rsidRPr="00A767E7" w14:paraId="5E8BC7A7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E041782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West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E06B17D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71 (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D3EB65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87 (13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FA3339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71 (1</w:t>
            </w:r>
            <w:r>
              <w:rPr>
                <w:rFonts w:ascii="Frutiger LT Std 45 Light" w:hAnsi="Frutiger LT Std 45 Light"/>
                <w:color w:val="000000"/>
              </w:rPr>
              <w:t>4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53B0BC6C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77497B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US Territories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24AB82C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0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882437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3 (</w:t>
            </w:r>
            <w:r>
              <w:rPr>
                <w:rFonts w:ascii="Frutiger LT Std 45 Light" w:hAnsi="Frutiger LT Std 45 Light"/>
                <w:color w:val="000000"/>
              </w:rPr>
              <w:t>1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1F640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8 (</w:t>
            </w:r>
            <w:r>
              <w:rPr>
                <w:rFonts w:ascii="Frutiger LT Std 45 Light" w:hAnsi="Frutiger LT Std 45 Light"/>
                <w:color w:val="000000"/>
              </w:rPr>
              <w:t>1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04A83F43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E395B3F" w14:textId="77777777" w:rsidR="00163F2E" w:rsidRPr="00A767E7" w:rsidRDefault="00163F2E" w:rsidP="00270EB1">
            <w:pPr>
              <w:adjustRightInd w:val="0"/>
              <w:spacing w:before="40"/>
              <w:rPr>
                <w:rFonts w:ascii="Frutiger LT Std 45 Light" w:hAnsi="Frutiger LT Std 45 Light"/>
                <w:color w:val="000000"/>
              </w:rPr>
            </w:pPr>
            <w:proofErr w:type="spellStart"/>
            <w:r w:rsidRPr="00A767E7">
              <w:rPr>
                <w:rFonts w:ascii="Frutiger LT Std 45 Light" w:hAnsi="Frutiger LT Std 45 Light"/>
                <w:color w:val="000000"/>
              </w:rPr>
              <w:t>Payer</w:t>
            </w:r>
            <w:r>
              <w:rPr>
                <w:rFonts w:ascii="Frutiger LT Std 45 Light" w:hAnsi="Frutiger LT Std 45 Light"/>
                <w:color w:val="000000"/>
                <w:vertAlign w:val="superscript"/>
              </w:rPr>
              <w:t>b</w:t>
            </w:r>
            <w:proofErr w:type="spellEnd"/>
            <w:r w:rsidRPr="00A767E7">
              <w:rPr>
                <w:rFonts w:ascii="Frutiger LT Std 45 Light" w:hAnsi="Frutiger LT Std 45 Light"/>
                <w:color w:val="000000"/>
              </w:rPr>
              <w:t>, n (%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96E54EE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8BD0E85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E2D8E9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</w:p>
        </w:tc>
      </w:tr>
      <w:tr w:rsidR="00163F2E" w:rsidRPr="00A767E7" w14:paraId="4896AF57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58F8DEF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Medicaid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44E430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443 (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F2E187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255 (3</w:t>
            </w:r>
            <w:r>
              <w:rPr>
                <w:rFonts w:ascii="Frutiger LT Std 45 Light" w:hAnsi="Frutiger LT Std 45 Light"/>
                <w:color w:val="000000"/>
              </w:rPr>
              <w:t>5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C2B497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936 (3</w:t>
            </w:r>
            <w:r>
              <w:rPr>
                <w:rFonts w:ascii="Frutiger LT Std 45 Light" w:hAnsi="Frutiger LT Std 45 Light"/>
                <w:color w:val="000000"/>
              </w:rPr>
              <w:t>5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75ACC7EA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D18191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Medicar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648AEB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86 (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321AC8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96 (1</w:t>
            </w:r>
            <w:r>
              <w:rPr>
                <w:rFonts w:ascii="Frutiger LT Std 45 Light" w:hAnsi="Frutiger LT Std 45 Light"/>
                <w:color w:val="000000"/>
              </w:rPr>
              <w:t>7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3A5A73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16 (15)</w:t>
            </w:r>
          </w:p>
        </w:tc>
      </w:tr>
      <w:tr w:rsidR="00163F2E" w:rsidRPr="00A767E7" w14:paraId="2637B276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07E498F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Commercial Insuranc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D895A5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,266 (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F1923E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948 (5</w:t>
            </w:r>
            <w:r>
              <w:rPr>
                <w:rFonts w:ascii="Frutiger LT Std 45 Light" w:hAnsi="Frutiger LT Std 45 Light"/>
                <w:color w:val="000000"/>
              </w:rPr>
              <w:t>4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841573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411 (5</w:t>
            </w:r>
            <w:r>
              <w:rPr>
                <w:rFonts w:ascii="Frutiger LT Std 45 Light" w:hAnsi="Frutiger LT Std 45 Light"/>
                <w:color w:val="000000"/>
              </w:rPr>
              <w:t>3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30F4204A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1C61436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ADAP/Ryan Whit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02300F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942 (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FAA47C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815 (2</w:t>
            </w:r>
            <w:r>
              <w:rPr>
                <w:rFonts w:ascii="Frutiger LT Std 45 Light" w:hAnsi="Frutiger LT Std 45 Light"/>
                <w:color w:val="000000"/>
              </w:rPr>
              <w:t>3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851E9B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88 (2</w:t>
            </w:r>
            <w:r>
              <w:rPr>
                <w:rFonts w:ascii="Frutiger LT Std 45 Light" w:hAnsi="Frutiger LT Std 45 Light"/>
                <w:color w:val="000000"/>
              </w:rPr>
              <w:t>2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7A15798F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8773A7" w14:textId="77777777" w:rsidR="00163F2E" w:rsidRPr="00A767E7" w:rsidRDefault="00163F2E" w:rsidP="00270EB1">
            <w:pPr>
              <w:adjustRightInd w:val="0"/>
              <w:spacing w:before="40"/>
              <w:ind w:left="192"/>
              <w:rPr>
                <w:rFonts w:ascii="Frutiger LT Std 45 Light" w:hAnsi="Frutiger LT Std 45 Light"/>
                <w:color w:val="000000"/>
              </w:rPr>
            </w:pPr>
            <w:proofErr w:type="spellStart"/>
            <w:r w:rsidRPr="00A767E7">
              <w:rPr>
                <w:rFonts w:ascii="Frutiger LT Std 45 Light" w:hAnsi="Frutiger LT Std 45 Light"/>
                <w:color w:val="000000"/>
              </w:rPr>
              <w:t>Other</w:t>
            </w:r>
            <w:r>
              <w:rPr>
                <w:rFonts w:ascii="Frutiger LT Std 45 Light" w:hAnsi="Frutiger LT Std 45 Light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76C8D10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193 (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6C458C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040 (29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6B5088A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80 (29)</w:t>
            </w:r>
          </w:p>
        </w:tc>
      </w:tr>
      <w:tr w:rsidR="00163F2E" w:rsidRPr="00A767E7" w14:paraId="2F678EF5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E56494" w14:textId="77777777" w:rsidR="00163F2E" w:rsidRPr="00A767E7" w:rsidRDefault="00163F2E" w:rsidP="00270EB1">
            <w:pPr>
              <w:adjustRightInd w:val="0"/>
              <w:spacing w:before="40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A767E7">
              <w:rPr>
                <w:rFonts w:ascii="Frutiger LT Std 45 Light" w:hAnsi="Frutiger LT Std 45 Light"/>
              </w:rPr>
              <w:t>Months since HIV diagnosis</w:t>
            </w:r>
            <w:r>
              <w:rPr>
                <w:rFonts w:ascii="Frutiger LT Std 45 Light" w:hAnsi="Frutiger LT Std 45 Light"/>
              </w:rPr>
              <w:t>,</w:t>
            </w:r>
            <w:r w:rsidRPr="00A767E7">
              <w:rPr>
                <w:rFonts w:ascii="Frutiger LT Std 45 Light" w:hAnsi="Frutiger LT Std 45 Light"/>
              </w:rPr>
              <w:t xml:space="preserve"> median (IQR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503E89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</w:rPr>
              <w:t>118 (54, 2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7BCD29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18 (54, 217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7A6AFE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16 (5</w:t>
            </w:r>
            <w:r>
              <w:rPr>
                <w:rFonts w:ascii="Frutiger LT Std 45 Light" w:hAnsi="Frutiger LT Std 45 Light"/>
                <w:color w:val="000000"/>
              </w:rPr>
              <w:t>4</w:t>
            </w:r>
            <w:r w:rsidRPr="00A767E7">
              <w:rPr>
                <w:rFonts w:ascii="Frutiger LT Std 45 Light" w:hAnsi="Frutiger LT Std 45 Light"/>
                <w:color w:val="000000"/>
              </w:rPr>
              <w:t>, 213)</w:t>
            </w:r>
          </w:p>
        </w:tc>
      </w:tr>
      <w:tr w:rsidR="00163F2E" w:rsidRPr="00A767E7" w14:paraId="0DF8BF39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2E40A12" w14:textId="77777777" w:rsidR="00163F2E" w:rsidRPr="00A767E7" w:rsidRDefault="00163F2E" w:rsidP="00270EB1">
            <w:pPr>
              <w:adjustRightInd w:val="0"/>
              <w:spacing w:before="40"/>
              <w:rPr>
                <w:rFonts w:ascii="Frutiger LT Std 45 Light" w:hAnsi="Frutiger LT Std 45 Light"/>
                <w:b/>
                <w:bCs/>
                <w:color w:val="000000"/>
              </w:rPr>
            </w:pPr>
            <w:r w:rsidRPr="00A767E7">
              <w:rPr>
                <w:rFonts w:ascii="Frutiger LT Std 45 Light" w:hAnsi="Frutiger LT Std 45 Light"/>
              </w:rPr>
              <w:t>Any comorbid condition</w:t>
            </w:r>
            <w:r>
              <w:rPr>
                <w:rFonts w:ascii="Frutiger LT Std 45 Light" w:hAnsi="Frutiger LT Std 45 Light"/>
              </w:rPr>
              <w:t xml:space="preserve"> listed below</w:t>
            </w:r>
            <w:r w:rsidRPr="00A767E7">
              <w:rPr>
                <w:rFonts w:ascii="Frutiger LT Std 45 Light" w:hAnsi="Frutiger LT Std 45 Light"/>
              </w:rPr>
              <w:t>, n (%)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1632FCD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,288 (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2DAE75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,841 (7</w:t>
            </w:r>
            <w:r>
              <w:rPr>
                <w:rFonts w:ascii="Frutiger LT Std 45 Light" w:hAnsi="Frutiger LT Std 45 Light"/>
                <w:color w:val="000000"/>
              </w:rPr>
              <w:t>9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48A7008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,083 (7</w:t>
            </w:r>
            <w:r>
              <w:rPr>
                <w:rFonts w:ascii="Frutiger LT Std 45 Light" w:hAnsi="Frutiger LT Std 45 Light"/>
                <w:color w:val="000000"/>
              </w:rPr>
              <w:t>8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153F95BF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ACC98CB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Cardiovascular diseas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0E683B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28 (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C17A05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47 (12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7302CF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311 (1</w:t>
            </w:r>
            <w:r>
              <w:rPr>
                <w:rFonts w:ascii="Frutiger LT Std 45 Light" w:hAnsi="Frutiger LT Std 45 Light"/>
                <w:color w:val="000000"/>
              </w:rPr>
              <w:t>2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5AD87B74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3606BFF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Invasive cancer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1BE489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97 (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1B3FDF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38 (</w:t>
            </w:r>
            <w:r>
              <w:rPr>
                <w:rFonts w:ascii="Frutiger LT Std 45 Light" w:hAnsi="Frutiger LT Std 45 Light"/>
                <w:color w:val="000000"/>
              </w:rPr>
              <w:t>7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6E41A1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70 (6)</w:t>
            </w:r>
          </w:p>
        </w:tc>
      </w:tr>
      <w:tr w:rsidR="00163F2E" w:rsidRPr="00A767E7" w14:paraId="7604B2D2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E04F34D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Endocrine disorders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F69980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777 (4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6BBD1C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538 (4</w:t>
            </w:r>
            <w:r>
              <w:rPr>
                <w:rFonts w:ascii="Frutiger LT Std 45 Light" w:hAnsi="Frutiger LT Std 45 Light"/>
                <w:color w:val="000000"/>
              </w:rPr>
              <w:t>3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42AD73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099 (4</w:t>
            </w:r>
            <w:r>
              <w:rPr>
                <w:rFonts w:ascii="Frutiger LT Std 45 Light" w:hAnsi="Frutiger LT Std 45 Light"/>
                <w:color w:val="000000"/>
              </w:rPr>
              <w:t>1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59B0AC2B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D4D1C46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Mental health conditions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4283B9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2,121 (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C3FEF6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840 (5</w:t>
            </w:r>
            <w:r>
              <w:rPr>
                <w:rFonts w:ascii="Frutiger LT Std 45 Light" w:hAnsi="Frutiger LT Std 45 Light"/>
                <w:color w:val="000000"/>
              </w:rPr>
              <w:t>1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190A66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350 (50)</w:t>
            </w:r>
          </w:p>
        </w:tc>
      </w:tr>
      <w:tr w:rsidR="00163F2E" w:rsidRPr="00A767E7" w14:paraId="5B73E9B3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9C9C18A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Liver diseas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12B5C1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85 (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D39928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92 (19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A79109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99 (1</w:t>
            </w:r>
            <w:r>
              <w:rPr>
                <w:rFonts w:ascii="Frutiger LT Std 45 Light" w:hAnsi="Frutiger LT Std 45 Light"/>
                <w:color w:val="000000"/>
              </w:rPr>
              <w:t>9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  <w:tr w:rsidR="00163F2E" w:rsidRPr="00A767E7" w14:paraId="49014A52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8D9535E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Bone disorders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6000BD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97 (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08FFFE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68 (</w:t>
            </w:r>
            <w:r>
              <w:rPr>
                <w:rFonts w:ascii="Frutiger LT Std 45 Light" w:hAnsi="Frutiger LT Std 45 Light"/>
                <w:color w:val="000000"/>
              </w:rPr>
              <w:t>5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5188FD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18 (4)</w:t>
            </w:r>
          </w:p>
        </w:tc>
      </w:tr>
      <w:tr w:rsidR="00163F2E" w:rsidRPr="00A767E7" w14:paraId="35ADEEF4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18D01BB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Renal disease or impairment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8849E3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687 (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8752F8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592 (16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86D534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415 (15)</w:t>
            </w:r>
          </w:p>
        </w:tc>
      </w:tr>
      <w:tr w:rsidR="00163F2E" w:rsidRPr="00A767E7" w14:paraId="30A06D55" w14:textId="77777777" w:rsidTr="0027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CB4CFEB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Autoimmune disorders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995CEF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35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8F32AF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14 (3)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985923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85 (3)</w:t>
            </w:r>
          </w:p>
        </w:tc>
      </w:tr>
      <w:tr w:rsidR="00163F2E" w:rsidRPr="00A767E7" w14:paraId="5DA6E0BF" w14:textId="77777777" w:rsidTr="00270E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58F12A6" w14:textId="77777777" w:rsidR="00163F2E" w:rsidRPr="00A767E7" w:rsidRDefault="00163F2E" w:rsidP="00270EB1">
            <w:pPr>
              <w:adjustRightInd w:val="0"/>
              <w:spacing w:before="40"/>
              <w:ind w:left="187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 xml:space="preserve"> Substance use disorder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CB29B2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1,063 (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0B5EC5" w14:textId="77777777" w:rsidR="00163F2E" w:rsidRPr="00A767E7" w:rsidRDefault="00163F2E" w:rsidP="00270EB1">
            <w:pPr>
              <w:adjustRightInd w:val="0"/>
              <w:spacing w:before="40"/>
              <w:jc w:val="center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932 (2</w:t>
            </w:r>
            <w:r>
              <w:rPr>
                <w:rFonts w:ascii="Frutiger LT Std 45 Light" w:hAnsi="Frutiger LT Std 45 Light"/>
                <w:color w:val="000000"/>
              </w:rPr>
              <w:t>6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3F5B86" w14:textId="77777777" w:rsidR="00163F2E" w:rsidRPr="00A767E7" w:rsidRDefault="00163F2E" w:rsidP="00270EB1">
            <w:pPr>
              <w:adjustRightInd w:val="0"/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45 Light" w:hAnsi="Frutiger LT Std 45 Light"/>
                <w:color w:val="000000"/>
              </w:rPr>
            </w:pPr>
            <w:r w:rsidRPr="00A767E7">
              <w:rPr>
                <w:rFonts w:ascii="Frutiger LT Std 45 Light" w:hAnsi="Frutiger LT Std 45 Light"/>
                <w:color w:val="000000"/>
              </w:rPr>
              <w:t>714 (2</w:t>
            </w:r>
            <w:r>
              <w:rPr>
                <w:rFonts w:ascii="Frutiger LT Std 45 Light" w:hAnsi="Frutiger LT Std 45 Light"/>
                <w:color w:val="000000"/>
              </w:rPr>
              <w:t>7</w:t>
            </w:r>
            <w:r w:rsidRPr="00A767E7">
              <w:rPr>
                <w:rFonts w:ascii="Frutiger LT Std 45 Light" w:hAnsi="Frutiger LT Std 45 Light"/>
                <w:color w:val="000000"/>
              </w:rPr>
              <w:t>)</w:t>
            </w:r>
          </w:p>
        </w:tc>
      </w:tr>
    </w:tbl>
    <w:p w14:paraId="6608DAA6" w14:textId="77777777" w:rsidR="00163F2E" w:rsidRPr="00A767E7" w:rsidRDefault="00163F2E" w:rsidP="00163F2E">
      <w:pPr>
        <w:spacing w:after="0" w:line="240" w:lineRule="auto"/>
        <w:rPr>
          <w:rFonts w:ascii="Frutiger LT Std 45 Light" w:hAnsi="Frutiger LT Std 45 Light"/>
          <w:i/>
          <w:iCs/>
          <w:sz w:val="22"/>
          <w:szCs w:val="22"/>
        </w:rPr>
      </w:pPr>
      <w:r w:rsidRPr="00A767E7">
        <w:rPr>
          <w:rFonts w:ascii="Frutiger LT Std 45 Light" w:hAnsi="Frutiger LT Std 45 Light"/>
          <w:i/>
          <w:iCs/>
          <w:sz w:val="22"/>
          <w:szCs w:val="22"/>
        </w:rPr>
        <w:t>ADAP, AIDS Drug Assistance Program; IQR, interquartile range; n, number</w:t>
      </w:r>
      <w:r>
        <w:rPr>
          <w:rFonts w:ascii="Frutiger LT Std 45 Light" w:hAnsi="Frutiger LT Std 45 Light"/>
          <w:i/>
          <w:iCs/>
          <w:sz w:val="22"/>
          <w:szCs w:val="22"/>
        </w:rPr>
        <w:t>; PWH, people with HIV</w:t>
      </w:r>
    </w:p>
    <w:p w14:paraId="7CB8F548" w14:textId="77777777" w:rsidR="00163F2E" w:rsidRDefault="00163F2E" w:rsidP="00163F2E">
      <w:pPr>
        <w:spacing w:after="0" w:line="240" w:lineRule="auto"/>
        <w:rPr>
          <w:rFonts w:ascii="Frutiger LT Std 45 Light" w:hAnsi="Frutiger LT Std 45 Light"/>
          <w:sz w:val="22"/>
          <w:szCs w:val="22"/>
        </w:rPr>
      </w:pPr>
      <w:r w:rsidRPr="00A767E7">
        <w:rPr>
          <w:rFonts w:ascii="Frutiger LT Std 45 Light" w:hAnsi="Frutiger LT Std 45 Light"/>
          <w:sz w:val="22"/>
          <w:szCs w:val="22"/>
          <w:vertAlign w:val="superscript"/>
        </w:rPr>
        <w:t>a</w:t>
      </w:r>
      <w:r w:rsidRPr="00A767E7">
        <w:rPr>
          <w:rFonts w:ascii="Frutiger LT Std 45 Light" w:hAnsi="Frutiger LT Std 45 Light"/>
          <w:sz w:val="22"/>
          <w:szCs w:val="22"/>
        </w:rPr>
        <w:t xml:space="preserve"> </w:t>
      </w:r>
      <w:r>
        <w:rPr>
          <w:rFonts w:ascii="Frutiger LT Std 45 Light" w:hAnsi="Frutiger LT Std 45 Light"/>
          <w:sz w:val="22"/>
          <w:szCs w:val="22"/>
        </w:rPr>
        <w:t>PWH who experienced a treatment interruption of ≥60 days and ≥90 days are a subset of PWH who experienced a treatment interruption of ≥45 days</w:t>
      </w:r>
    </w:p>
    <w:p w14:paraId="5EA6C955" w14:textId="77777777" w:rsidR="00163F2E" w:rsidRPr="00A767E7" w:rsidRDefault="00163F2E" w:rsidP="00163F2E">
      <w:pPr>
        <w:spacing w:after="0" w:line="240" w:lineRule="auto"/>
        <w:rPr>
          <w:rFonts w:ascii="Frutiger LT Std 45 Light" w:hAnsi="Frutiger LT Std 45 Light"/>
          <w:sz w:val="22"/>
          <w:szCs w:val="22"/>
        </w:rPr>
      </w:pPr>
      <w:r w:rsidRPr="00AD4F90">
        <w:rPr>
          <w:rFonts w:ascii="Frutiger LT Std 45 Light" w:hAnsi="Frutiger LT Std 45 Light"/>
          <w:sz w:val="22"/>
          <w:szCs w:val="22"/>
          <w:vertAlign w:val="superscript"/>
        </w:rPr>
        <w:lastRenderedPageBreak/>
        <w:t>b</w:t>
      </w:r>
      <w:r>
        <w:rPr>
          <w:rFonts w:ascii="Frutiger LT Std 45 Light" w:hAnsi="Frutiger LT Std 45 Light"/>
          <w:sz w:val="22"/>
          <w:szCs w:val="22"/>
        </w:rPr>
        <w:t xml:space="preserve"> </w:t>
      </w:r>
      <w:r w:rsidRPr="00A767E7">
        <w:rPr>
          <w:rFonts w:ascii="Frutiger LT Std 45 Light" w:hAnsi="Frutiger LT Std 45 Light"/>
          <w:sz w:val="22"/>
          <w:szCs w:val="22"/>
        </w:rPr>
        <w:t>Payer categories are not mutually exclusive</w:t>
      </w:r>
    </w:p>
    <w:p w14:paraId="3F86BD96" w14:textId="77777777" w:rsidR="00163F2E" w:rsidRPr="00A767E7" w:rsidRDefault="00163F2E" w:rsidP="00163F2E">
      <w:pPr>
        <w:pStyle w:val="ListParagraph"/>
        <w:spacing w:after="0" w:line="240" w:lineRule="auto"/>
        <w:ind w:left="0"/>
        <w:rPr>
          <w:rFonts w:ascii="Frutiger LT Std 45 Light" w:hAnsi="Frutiger LT Std 45 Light" w:cs="Calibri"/>
          <w:sz w:val="22"/>
          <w:szCs w:val="22"/>
        </w:rPr>
      </w:pPr>
      <w:r>
        <w:rPr>
          <w:rFonts w:ascii="Frutiger LT Std 45 Light" w:hAnsi="Frutiger LT Std 45 Light" w:cs="Calibri"/>
          <w:sz w:val="22"/>
          <w:szCs w:val="22"/>
          <w:vertAlign w:val="superscript"/>
        </w:rPr>
        <w:t>c</w:t>
      </w:r>
      <w:r w:rsidRPr="00A767E7">
        <w:rPr>
          <w:rFonts w:ascii="Frutiger LT Std 45 Light" w:hAnsi="Frutiger LT Std 45 Light" w:cs="Calibri"/>
          <w:sz w:val="22"/>
          <w:szCs w:val="22"/>
        </w:rPr>
        <w:t xml:space="preserve"> Includes cash, a</w:t>
      </w:r>
      <w:r>
        <w:rPr>
          <w:rFonts w:ascii="Frutiger LT Std 45 Light" w:hAnsi="Frutiger LT Std 45 Light" w:cs="Calibri"/>
          <w:sz w:val="22"/>
          <w:szCs w:val="22"/>
        </w:rPr>
        <w:t>ny</w:t>
      </w:r>
      <w:r w:rsidRPr="00A767E7">
        <w:rPr>
          <w:rFonts w:ascii="Frutiger LT Std 45 Light" w:hAnsi="Frutiger LT Std 45 Light" w:cs="Calibri"/>
          <w:sz w:val="22"/>
          <w:szCs w:val="22"/>
        </w:rPr>
        <w:t xml:space="preserve"> type of insurance not listed, and unknown</w:t>
      </w:r>
    </w:p>
    <w:p w14:paraId="2F23F910" w14:textId="77777777" w:rsidR="00163F2E" w:rsidRPr="00A767E7" w:rsidRDefault="00163F2E" w:rsidP="00163F2E">
      <w:pPr>
        <w:spacing w:line="240" w:lineRule="auto"/>
        <w:rPr>
          <w:rFonts w:ascii="Frutiger LT Std 45 Light" w:eastAsia="Times New Roman" w:hAnsi="Frutiger LT Std 45 Light"/>
          <w:bCs/>
          <w:szCs w:val="16"/>
        </w:rPr>
      </w:pPr>
    </w:p>
    <w:p w14:paraId="12169EED" w14:textId="77777777" w:rsidR="00163F2E" w:rsidRDefault="00163F2E" w:rsidP="00163F2E">
      <w:pPr>
        <w:spacing w:after="0" w:line="480" w:lineRule="auto"/>
        <w:rPr>
          <w:rFonts w:ascii="Frutiger LT Std 45 Light" w:hAnsi="Frutiger LT Std 45 Light"/>
          <w:i/>
          <w:iCs/>
        </w:rPr>
      </w:pPr>
    </w:p>
    <w:p w14:paraId="69233A2D" w14:textId="77777777" w:rsidR="007A33EC" w:rsidRDefault="007A33EC"/>
    <w:sectPr w:rsidR="007A3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utiger LT Std 45 Light">
    <w:altName w:val="Calibri"/>
    <w:panose1 w:val="020B0402020204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2E"/>
    <w:rsid w:val="000248E4"/>
    <w:rsid w:val="00163F2E"/>
    <w:rsid w:val="00287221"/>
    <w:rsid w:val="003037BF"/>
    <w:rsid w:val="004024F3"/>
    <w:rsid w:val="005045BA"/>
    <w:rsid w:val="007A33EC"/>
    <w:rsid w:val="00852E35"/>
    <w:rsid w:val="00AB3550"/>
    <w:rsid w:val="00FB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BFFF"/>
  <w15:chartTrackingRefBased/>
  <w15:docId w15:val="{2230287D-B7CB-4F89-AE08-D4E1AB44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F2E"/>
  </w:style>
  <w:style w:type="paragraph" w:styleId="Heading1">
    <w:name w:val="heading 1"/>
    <w:basedOn w:val="Normal"/>
    <w:next w:val="Normal"/>
    <w:link w:val="Heading1Char"/>
    <w:uiPriority w:val="9"/>
    <w:qFormat/>
    <w:rsid w:val="00163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F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F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F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F2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F2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F2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F2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F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F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F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F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F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F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F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F2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F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F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F2E"/>
    <w:rPr>
      <w:i/>
      <w:iCs/>
      <w:color w:val="404040" w:themeColor="text1" w:themeTint="BF"/>
    </w:rPr>
  </w:style>
  <w:style w:type="paragraph" w:styleId="ListParagraph">
    <w:name w:val="List Paragraph"/>
    <w:aliases w:val="Numbered Sub-Section,Table Legend,Bullet1,Bullet List,Section 5,BulletList 1,Bulletlist1,BulletList1,Colorful List - Accent 11,Bullet 1,List Paragraph CCT minutes"/>
    <w:basedOn w:val="Normal"/>
    <w:link w:val="ListParagraphChar"/>
    <w:uiPriority w:val="34"/>
    <w:qFormat/>
    <w:rsid w:val="00163F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F2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Numbered Sub-Section Char,Table Legend Char,Bullet1 Char,Bullet List Char,Section 5 Char,BulletList 1 Char,Bulletlist1 Char,BulletList1 Char,Colorful List - Accent 11 Char,Bullet 1 Char,List Paragraph CCT minutes Char"/>
    <w:basedOn w:val="DefaultParagraphFont"/>
    <w:link w:val="ListParagraph"/>
    <w:uiPriority w:val="34"/>
    <w:rsid w:val="00163F2E"/>
  </w:style>
  <w:style w:type="table" w:styleId="ListTable2">
    <w:name w:val="List Table 2"/>
    <w:basedOn w:val="TableNormal"/>
    <w:uiPriority w:val="47"/>
    <w:rsid w:val="00163F2E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2</Words>
  <Characters>4633</Characters>
  <Application>Microsoft Office Word</Application>
  <DocSecurity>0</DocSecurity>
  <Lines>38</Lines>
  <Paragraphs>10</Paragraphs>
  <ScaleCrop>false</ScaleCrop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terman</dc:creator>
  <cp:keywords/>
  <dc:description/>
  <cp:lastModifiedBy>Michael Osterman</cp:lastModifiedBy>
  <cp:revision>2</cp:revision>
  <dcterms:created xsi:type="dcterms:W3CDTF">2025-04-30T14:36:00Z</dcterms:created>
  <dcterms:modified xsi:type="dcterms:W3CDTF">2025-04-30T14:38:00Z</dcterms:modified>
</cp:coreProperties>
</file>